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sitivity analysis: Standardized incidence ratio (SIR) and 95% confidence intervals (CIs) for gastrointestinal cancers in the appendectomy cohort, 1987-2009</w:t>
      </w:r>
    </w:p>
    <w:tbl>
      <w:tblPr>
        <w:tblW w:w="5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906"/>
        <w:gridCol w:w="1842"/>
      </w:tblGrid>
      <w:tr>
        <w:trPr/>
        <w:tc>
          <w:tcPr>
            <w:tcW w:w="3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7-2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hd w:fill="A0A0A4" w:val="clear"/>
              </w:rPr>
            </w:pPr>
            <w:r>
              <w:rPr>
                <w:rFonts w:cs="Times New Roman" w:ascii="Times New Roman" w:hAnsi="Times New Roman"/>
                <w:color w:val="000000"/>
                <w:shd w:fill="A0A0A4" w:val="clear"/>
              </w:rPr>
            </w:r>
          </w:p>
        </w:tc>
      </w:tr>
      <w:tr>
        <w:trPr/>
        <w:tc>
          <w:tcPr>
            <w:tcW w:w="3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shd w:fill="A0A0A4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A0A0A4" w:val="clear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served cas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 (95% CI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§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sophageal cancer, all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79-1.25)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ophageal adenocarcinoma</w:t>
            </w:r>
          </w:p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ophageal squamous-cell carcinom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89-1.69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61-1.24)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stric cancer, all</w:t>
            </w:r>
          </w:p>
          <w:p>
            <w:pPr>
              <w:pStyle w:val="Normal"/>
              <w:spacing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n-cardia gastric cancer </w:t>
            </w:r>
          </w:p>
          <w:p>
            <w:pPr>
              <w:pStyle w:val="Normal"/>
              <w:spacing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 canc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80-1.07)</w:t>
            </w:r>
          </w:p>
          <w:p>
            <w:pPr>
              <w:pStyle w:val="Normal"/>
              <w:spacing w:before="0" w:after="0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76-1.07)</w:t>
            </w:r>
          </w:p>
          <w:p>
            <w:pPr>
              <w:pStyle w:val="Normal"/>
              <w:spacing w:before="0" w:after="0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77-1.41)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lon cancer, all</w:t>
            </w:r>
          </w:p>
          <w:p>
            <w:pPr>
              <w:pStyle w:val="Normal"/>
              <w:spacing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ght-sided colon cancer </w:t>
            </w:r>
          </w:p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-sided colon canc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97-1.1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1.01-1.2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83-1.07)</w:t>
            </w:r>
          </w:p>
        </w:tc>
      </w:tr>
      <w:tr>
        <w:trPr/>
        <w:tc>
          <w:tcPr>
            <w:tcW w:w="32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tal cancer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87-1.07)</w:t>
            </w:r>
          </w:p>
        </w:tc>
      </w:tr>
    </w:tbl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The ﬁrst year of observation and corresponding events were excluded.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 xml:space="preserve"> Observed to expected number of cancer cases, based on age- (5-year strata), calendar year- (5-year strata) and sex-specific incidence data in the total Swedish population. Ninety-five percent CIs of SIRs were calculated by assuming that observed cancer occurrence followed a Poisson distributio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5:03:00Z</dcterms:created>
  <dc:creator>Song Huan</dc:creator>
  <dc:description/>
  <dc:language>en-US</dc:language>
  <cp:lastModifiedBy>Song Huan</cp:lastModifiedBy>
  <dcterms:modified xsi:type="dcterms:W3CDTF">2016-02-04T15:05:00Z</dcterms:modified>
  <cp:revision>1</cp:revision>
  <dc:subject/>
  <dc:title/>
</cp:coreProperties>
</file>